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440"/>
        <w:tblW w:w="65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2276"/>
        <w:gridCol w:w="2126"/>
        <w:gridCol w:w="923"/>
      </w:tblGrid>
      <w:tr w:rsidR="007D2A24" w:rsidRPr="008E0E8D" w:rsidTr="007D2A24">
        <w:trPr>
          <w:trHeight w:val="312"/>
        </w:trPr>
        <w:tc>
          <w:tcPr>
            <w:tcW w:w="6578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 w:rsidRPr="008E0E8D"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Intervertebral Disc</w:t>
            </w:r>
          </w:p>
        </w:tc>
      </w:tr>
      <w:tr w:rsidR="007D2A24" w:rsidRPr="008E0E8D" w:rsidTr="007D2A24">
        <w:trPr>
          <w:trHeight w:val="63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A24" w:rsidRPr="008E0E8D" w:rsidRDefault="007D2A24" w:rsidP="007D2A24">
            <w:pP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 w:rsidRPr="008E0E8D"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 xml:space="preserve">Target 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2A24" w:rsidRPr="008E0E8D" w:rsidRDefault="007D2A24" w:rsidP="007D2A24">
            <w:pP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 w:rsidRPr="008E0E8D"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 xml:space="preserve">Diseased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MC + (n=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2A24" w:rsidRPr="008E0E8D" w:rsidRDefault="007D2A24" w:rsidP="007D2A24">
            <w:pP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Diseased MC- (n=2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P-value</w:t>
            </w:r>
          </w:p>
        </w:tc>
      </w:tr>
      <w:tr w:rsidR="007D2A24" w:rsidRPr="008E0E8D" w:rsidTr="007D2A24">
        <w:trPr>
          <w:trHeight w:val="312"/>
        </w:trPr>
        <w:tc>
          <w:tcPr>
            <w:tcW w:w="125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</w:pPr>
            <w:r w:rsidRPr="008E0E8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  <w:t>NGF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7.01 (4.98 – 8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7.31 (6.87 – 7.7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0.952</w:t>
            </w:r>
          </w:p>
        </w:tc>
      </w:tr>
      <w:tr w:rsidR="007D2A24" w:rsidRPr="008E0E8D" w:rsidTr="007D2A24">
        <w:trPr>
          <w:trHeight w:val="312"/>
        </w:trPr>
        <w:tc>
          <w:tcPr>
            <w:tcW w:w="125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</w:pPr>
            <w:r w:rsidRPr="008E0E8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  <w:t>NGFR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9.18 (6.55 – 10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9.99 (9.45 – 10.5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0.857</w:t>
            </w:r>
          </w:p>
        </w:tc>
      </w:tr>
      <w:tr w:rsidR="007D2A24" w:rsidRPr="008E0E8D" w:rsidTr="007D2A24">
        <w:trPr>
          <w:trHeight w:val="312"/>
        </w:trPr>
        <w:tc>
          <w:tcPr>
            <w:tcW w:w="125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</w:pPr>
            <w:r w:rsidRPr="008E0E8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  <w:t>TNF-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9.55 (9.34 – 11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10.35 (9.48 –11.2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0.857</w:t>
            </w:r>
          </w:p>
        </w:tc>
      </w:tr>
      <w:tr w:rsidR="007D2A24" w:rsidRPr="008E0E8D" w:rsidTr="007D2A24">
        <w:trPr>
          <w:trHeight w:val="312"/>
        </w:trPr>
        <w:tc>
          <w:tcPr>
            <w:tcW w:w="125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</w:pPr>
            <w:r w:rsidRPr="008E0E8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  <w:t>LT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N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</w:p>
        </w:tc>
      </w:tr>
      <w:tr w:rsidR="007D2A24" w:rsidRPr="008E0E8D" w:rsidTr="007D2A24">
        <w:trPr>
          <w:trHeight w:val="312"/>
        </w:trPr>
        <w:tc>
          <w:tcPr>
            <w:tcW w:w="125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</w:pPr>
            <w:r w:rsidRPr="008E0E8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  <w:t>LTB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N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</w:p>
        </w:tc>
      </w:tr>
      <w:tr w:rsidR="007D2A24" w:rsidRPr="008E0E8D" w:rsidTr="007D2A24">
        <w:trPr>
          <w:trHeight w:val="312"/>
        </w:trPr>
        <w:tc>
          <w:tcPr>
            <w:tcW w:w="125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A24" w:rsidRPr="008E0E8D" w:rsidRDefault="007D2A24" w:rsidP="007D2A24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</w:pPr>
            <w:r w:rsidRPr="008E0E8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  <w:t>CD40LG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11.68 (11.43 – 18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11.41 (9.67 – 13.1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0.857</w:t>
            </w:r>
          </w:p>
        </w:tc>
      </w:tr>
      <w:tr w:rsidR="007D2A24" w:rsidRPr="008E0E8D" w:rsidTr="007D2A24">
        <w:trPr>
          <w:trHeight w:val="312"/>
        </w:trPr>
        <w:tc>
          <w:tcPr>
            <w:tcW w:w="125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A24" w:rsidRPr="008E0E8D" w:rsidRDefault="007D2A24" w:rsidP="007D2A24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8E0E8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  <w:t>FasL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13.91 (10.7 – 20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12.75 (11.99 – 13.5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0.857</w:t>
            </w:r>
          </w:p>
        </w:tc>
      </w:tr>
      <w:tr w:rsidR="007D2A24" w:rsidRPr="008E0E8D" w:rsidTr="007D2A24">
        <w:trPr>
          <w:trHeight w:val="312"/>
        </w:trPr>
        <w:tc>
          <w:tcPr>
            <w:tcW w:w="125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</w:pPr>
            <w:r w:rsidRPr="008E0E8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  <w:t>CD7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8.05 (7.18 – 19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10.17 (8.22 – 12.1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0.571</w:t>
            </w:r>
          </w:p>
        </w:tc>
      </w:tr>
      <w:tr w:rsidR="007D2A24" w:rsidRPr="008E0E8D" w:rsidTr="007D2A24">
        <w:trPr>
          <w:trHeight w:val="312"/>
        </w:trPr>
        <w:tc>
          <w:tcPr>
            <w:tcW w:w="125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A24" w:rsidRPr="008E0E8D" w:rsidRDefault="007D2A24" w:rsidP="007D2A24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</w:pPr>
            <w:r w:rsidRPr="008E0E8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  <w:t>TNFSF1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2.17 (1.80 – 2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2.26 (1.99 – 2.5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1.000</w:t>
            </w:r>
          </w:p>
        </w:tc>
      </w:tr>
      <w:tr w:rsidR="007D2A24" w:rsidRPr="008E0E8D" w:rsidTr="007D2A24">
        <w:trPr>
          <w:trHeight w:val="312"/>
        </w:trPr>
        <w:tc>
          <w:tcPr>
            <w:tcW w:w="125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A24" w:rsidRPr="008E0E8D" w:rsidRDefault="007D2A24" w:rsidP="007D2A24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</w:pPr>
            <w:r w:rsidRPr="008E0E8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  <w:t>TNFSF1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4.68 (3.61 – 5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6.48 (4.84 – 8.1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0.381</w:t>
            </w:r>
          </w:p>
        </w:tc>
      </w:tr>
      <w:tr w:rsidR="007D2A24" w:rsidRPr="008E0E8D" w:rsidTr="007D2A24">
        <w:trPr>
          <w:trHeight w:val="312"/>
        </w:trPr>
        <w:tc>
          <w:tcPr>
            <w:tcW w:w="125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A24" w:rsidRPr="008E0E8D" w:rsidRDefault="007D2A24" w:rsidP="007D2A24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</w:pPr>
            <w:r w:rsidRPr="008E0E8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  <w:t>TNFSF13B</w:t>
            </w:r>
          </w:p>
        </w:tc>
        <w:tc>
          <w:tcPr>
            <w:tcW w:w="2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4.26 (3.44 – 4.86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2.99 (2.58 – 3.41)</w:t>
            </w:r>
          </w:p>
        </w:tc>
        <w:tc>
          <w:tcPr>
            <w:tcW w:w="92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0.095</w:t>
            </w:r>
          </w:p>
        </w:tc>
      </w:tr>
      <w:tr w:rsidR="007D2A24" w:rsidRPr="008E0E8D" w:rsidTr="007D2A24">
        <w:trPr>
          <w:trHeight w:val="312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A24" w:rsidRPr="008E0E8D" w:rsidRDefault="007D2A24" w:rsidP="007D2A24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</w:pPr>
            <w:r w:rsidRPr="008E0E8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CH"/>
              </w:rPr>
              <w:t>TNFSF14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14.24 (13.67 – 19.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16.64 (16.07 – 17.2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2A24" w:rsidRPr="008E0E8D" w:rsidRDefault="007D2A24" w:rsidP="007D2A2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de-CH"/>
              </w:rPr>
              <w:t>0.857</w:t>
            </w:r>
          </w:p>
        </w:tc>
      </w:tr>
    </w:tbl>
    <w:p w:rsidR="007D2A24" w:rsidRDefault="007D2A24" w:rsidP="007D2A24">
      <w:pPr>
        <w:spacing w:line="480" w:lineRule="auto"/>
        <w:jc w:val="both"/>
        <w:rPr>
          <w:b/>
          <w:bCs/>
        </w:rPr>
      </w:pPr>
    </w:p>
    <w:p w:rsidR="007D2A24" w:rsidRDefault="007D2A24" w:rsidP="007D2A24">
      <w:pPr>
        <w:spacing w:line="480" w:lineRule="auto"/>
        <w:jc w:val="both"/>
        <w:rPr>
          <w:b/>
          <w:bCs/>
        </w:rPr>
      </w:pPr>
    </w:p>
    <w:p w:rsidR="007D2A24" w:rsidRDefault="007D2A24" w:rsidP="007D2A24">
      <w:pPr>
        <w:spacing w:line="480" w:lineRule="auto"/>
        <w:jc w:val="both"/>
        <w:rPr>
          <w:b/>
          <w:bCs/>
        </w:rPr>
      </w:pPr>
    </w:p>
    <w:p w:rsidR="007D2A24" w:rsidRDefault="007D2A24" w:rsidP="007D2A24">
      <w:pPr>
        <w:spacing w:line="480" w:lineRule="auto"/>
        <w:jc w:val="both"/>
        <w:rPr>
          <w:b/>
          <w:bCs/>
        </w:rPr>
      </w:pPr>
    </w:p>
    <w:p w:rsidR="007D2A24" w:rsidRDefault="007D2A24" w:rsidP="007D2A24">
      <w:pPr>
        <w:spacing w:line="480" w:lineRule="auto"/>
        <w:jc w:val="both"/>
        <w:rPr>
          <w:b/>
          <w:bCs/>
        </w:rPr>
      </w:pPr>
    </w:p>
    <w:p w:rsidR="007D2A24" w:rsidRDefault="007D2A24" w:rsidP="007D2A24">
      <w:pPr>
        <w:spacing w:line="480" w:lineRule="auto"/>
        <w:jc w:val="both"/>
        <w:rPr>
          <w:b/>
          <w:bCs/>
        </w:rPr>
      </w:pPr>
    </w:p>
    <w:p w:rsidR="007D2A24" w:rsidRDefault="007D2A24" w:rsidP="007D2A24">
      <w:pPr>
        <w:spacing w:line="480" w:lineRule="auto"/>
        <w:jc w:val="both"/>
        <w:rPr>
          <w:b/>
          <w:bCs/>
        </w:rPr>
      </w:pPr>
    </w:p>
    <w:p w:rsidR="007D2A24" w:rsidRDefault="007D2A24" w:rsidP="007D2A24">
      <w:pPr>
        <w:spacing w:line="480" w:lineRule="auto"/>
        <w:jc w:val="both"/>
        <w:rPr>
          <w:b/>
          <w:bCs/>
        </w:rPr>
      </w:pPr>
    </w:p>
    <w:p w:rsidR="007D2A24" w:rsidRDefault="007D2A24" w:rsidP="007D2A24">
      <w:pPr>
        <w:spacing w:line="480" w:lineRule="auto"/>
        <w:jc w:val="both"/>
        <w:rPr>
          <w:b/>
          <w:bCs/>
        </w:rPr>
      </w:pPr>
    </w:p>
    <w:p w:rsidR="007D2A24" w:rsidRDefault="007D2A24" w:rsidP="007D2A24">
      <w:pPr>
        <w:spacing w:line="480" w:lineRule="auto"/>
        <w:jc w:val="both"/>
        <w:rPr>
          <w:b/>
          <w:bCs/>
        </w:rPr>
      </w:pPr>
    </w:p>
    <w:p w:rsidR="007D2A24" w:rsidRPr="006B40A9" w:rsidRDefault="007D2A24" w:rsidP="007D2A24">
      <w:pPr>
        <w:spacing w:line="480" w:lineRule="auto"/>
        <w:jc w:val="both"/>
      </w:pPr>
      <w:r w:rsidRPr="006B40A9">
        <w:rPr>
          <w:b/>
          <w:bCs/>
        </w:rPr>
        <w:t>Supp</w:t>
      </w:r>
      <w:r>
        <w:rPr>
          <w:b/>
          <w:bCs/>
        </w:rPr>
        <w:t xml:space="preserve">orting </w:t>
      </w:r>
      <w:r w:rsidRPr="006B40A9">
        <w:rPr>
          <w:b/>
          <w:bCs/>
        </w:rPr>
        <w:t xml:space="preserve">Table </w:t>
      </w:r>
      <w:r>
        <w:rPr>
          <w:b/>
          <w:bCs/>
        </w:rPr>
        <w:t>2</w:t>
      </w:r>
      <w:r w:rsidRPr="006B40A9">
        <w:rPr>
          <w:b/>
          <w:bCs/>
        </w:rPr>
        <w:t xml:space="preserve">: </w:t>
      </w:r>
      <w:r w:rsidRPr="007D2A24">
        <w:t>Median (</w:t>
      </w:r>
      <w:r>
        <w:t>r</w:t>
      </w:r>
      <w:r w:rsidRPr="007D2A24">
        <w:t xml:space="preserve">ange) for </w:t>
      </w:r>
      <w:proofErr w:type="spellStart"/>
      <w:r w:rsidRPr="007D2A24">
        <w:t>dCT</w:t>
      </w:r>
      <w:proofErr w:type="spellEnd"/>
      <w:r w:rsidRPr="007D2A24">
        <w:t xml:space="preserve"> values</w:t>
      </w:r>
      <w:r w:rsidRPr="007D2A24">
        <w:t xml:space="preserve"> for </w:t>
      </w:r>
      <w:r w:rsidRPr="007D2A24">
        <w:t xml:space="preserve">IVD samples with (MC+) and without (MC-) </w:t>
      </w:r>
      <w:proofErr w:type="spellStart"/>
      <w:r w:rsidRPr="007D2A24">
        <w:t>Modic</w:t>
      </w:r>
      <w:proofErr w:type="spellEnd"/>
      <w:r w:rsidRPr="007D2A24">
        <w:t xml:space="preserve"> changes of the vertebral endplates</w:t>
      </w:r>
      <w:r>
        <w:t xml:space="preserve">. </w:t>
      </w:r>
      <w:r>
        <w:t xml:space="preserve">Because of the small sample size and unequal distribution between groups, the data was considered non-normally distributed and median (range) for the </w:t>
      </w:r>
      <w:proofErr w:type="spellStart"/>
      <w:r>
        <w:t>dCT</w:t>
      </w:r>
      <w:proofErr w:type="spellEnd"/>
      <w:r>
        <w:t xml:space="preserve"> values have been displayed. </w:t>
      </w:r>
      <w:r>
        <w:t xml:space="preserve">P values for the comparison between MC+ and MC- groups </w:t>
      </w:r>
      <w:r>
        <w:t>(Mann-Whitney-U test)</w:t>
      </w:r>
      <w:r>
        <w:t xml:space="preserve"> have been displayed for each gene target, showing</w:t>
      </w:r>
      <w:r>
        <w:t xml:space="preserve"> no significant differences between the MC+ and MC- groups. </w:t>
      </w:r>
      <w:r>
        <w:t xml:space="preserve">MC = </w:t>
      </w:r>
      <w:proofErr w:type="spellStart"/>
      <w:r>
        <w:t>Modic</w:t>
      </w:r>
      <w:proofErr w:type="spellEnd"/>
      <w:r>
        <w:t xml:space="preserve"> changes; NE = No expression.</w:t>
      </w:r>
    </w:p>
    <w:sectPr w:rsidR="007D2A24" w:rsidRPr="006B40A9" w:rsidSect="00331F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A24"/>
    <w:rsid w:val="00291565"/>
    <w:rsid w:val="00331FCA"/>
    <w:rsid w:val="0034407D"/>
    <w:rsid w:val="00353C7E"/>
    <w:rsid w:val="0054611E"/>
    <w:rsid w:val="007D2A24"/>
    <w:rsid w:val="00891108"/>
    <w:rsid w:val="008B0297"/>
    <w:rsid w:val="00A62D79"/>
    <w:rsid w:val="00A95DA7"/>
    <w:rsid w:val="00AF1165"/>
    <w:rsid w:val="00BD3E8F"/>
    <w:rsid w:val="00D4413B"/>
    <w:rsid w:val="00EB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C4F93"/>
  <w15:chartTrackingRefBased/>
  <w15:docId w15:val="{1D00C5AC-23B8-6047-BFD8-94170B8C8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A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Smolders</dc:creator>
  <cp:keywords/>
  <dc:description/>
  <cp:lastModifiedBy>Luc Smolders</cp:lastModifiedBy>
  <cp:revision>1</cp:revision>
  <dcterms:created xsi:type="dcterms:W3CDTF">2023-08-27T14:55:00Z</dcterms:created>
  <dcterms:modified xsi:type="dcterms:W3CDTF">2023-08-27T15:01:00Z</dcterms:modified>
</cp:coreProperties>
</file>